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EED" w:rsidRPr="00D03414" w:rsidRDefault="00EF576B" w:rsidP="00A15EE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2</w:t>
      </w:r>
      <w:r w:rsidR="00D03414" w:rsidRPr="00D03414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Extracted data items</w:t>
      </w:r>
    </w:p>
    <w:tbl>
      <w:tblPr>
        <w:tblpPr w:leftFromText="141" w:rightFromText="141" w:vertAnchor="text" w:horzAnchor="margin" w:tblpXSpec="center" w:tblpY="75"/>
        <w:tblW w:w="5000" w:type="pct"/>
        <w:tblLook w:val="04A0" w:firstRow="1" w:lastRow="0" w:firstColumn="1" w:lastColumn="0" w:noHBand="0" w:noVBand="1"/>
      </w:tblPr>
      <w:tblGrid>
        <w:gridCol w:w="1130"/>
        <w:gridCol w:w="7942"/>
      </w:tblGrid>
      <w:tr w:rsidR="00A15EED" w:rsidRPr="00A15EED" w:rsidTr="00A15EED">
        <w:trPr>
          <w:trHeight w:val="265"/>
          <w:tblHeader/>
        </w:trPr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Item N°</w:t>
            </w:r>
          </w:p>
        </w:tc>
        <w:tc>
          <w:tcPr>
            <w:tcW w:w="4377" w:type="pct"/>
            <w:tcBorders>
              <w:bottom w:val="single" w:sz="4" w:space="0" w:color="auto"/>
            </w:tcBorders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Specification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Study characteristics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Title, first author and year of publication</w:t>
            </w:r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Country of research group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3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Research design (prospective vs retrospective)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Participants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4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5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6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Number of included patients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7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Number of studied shoulders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8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Patients’ average age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9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Patients’ sex ratio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Intervention</w:t>
            </w:r>
            <w:bookmarkStart w:id="0" w:name="_GoBack"/>
            <w:bookmarkEnd w:id="0"/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0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Surgical intervention definition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1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Rehabilitation protocol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Follow-up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2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Duration of follow-up (minimum-maximum)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Outcomes</w:t>
            </w:r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3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Number of studied outcomes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Per outcome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4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Targeted outcome type (repair integrity, shoulder function, shoulder stiffness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5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Definition or scale used</w:t>
            </w:r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6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Type (continuous, dichotomous, categorized, unclear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7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Assessment time point (in months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8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Blinding measurement (yes/no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19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Analysis of risk factors (univariable vs multivariable)</w:t>
            </w:r>
          </w:p>
        </w:tc>
      </w:tr>
      <w:tr w:rsidR="00A15EED" w:rsidRPr="00A15EED" w:rsidTr="00A15EED">
        <w:trPr>
          <w:trHeight w:val="254"/>
        </w:trPr>
        <w:tc>
          <w:tcPr>
            <w:tcW w:w="5000" w:type="pct"/>
            <w:gridSpan w:val="2"/>
            <w:shd w:val="clear" w:color="auto" w:fill="auto"/>
          </w:tcPr>
          <w:p w:rsidR="00A15EED" w:rsidRPr="00A15EED" w:rsidRDefault="00A15EED" w:rsidP="00021AB4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b/>
                <w:lang w:val="en-GB"/>
              </w:rPr>
              <w:t>Per prognostic factor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0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Definition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1a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Type (continuous, dichotomous, categorized, unclear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lastRenderedPageBreak/>
              <w:t xml:space="preserve">  21b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Classes (in case of dichotomous or categorized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3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Method (univariable, multivariable or both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4a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Effect estimate type (result of a test, odds ratio, risk ratio, mean difference, coefficients)</w:t>
            </w:r>
          </w:p>
        </w:tc>
      </w:tr>
      <w:tr w:rsidR="00A15EED" w:rsidRPr="00A15EED" w:rsidTr="00A15EED">
        <w:trPr>
          <w:trHeight w:val="265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4b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Effect estimate (e.g. odds ratio = 2.05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4c</w:t>
            </w:r>
          </w:p>
        </w:tc>
        <w:tc>
          <w:tcPr>
            <w:tcW w:w="4377" w:type="pct"/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Effect estimate accuracy (e.g. odds ratio confidence interval 95% = [2.01 ; 2.09])</w:t>
            </w:r>
          </w:p>
        </w:tc>
      </w:tr>
      <w:tr w:rsidR="00A15EED" w:rsidRPr="00A15EED" w:rsidTr="00A15EED">
        <w:trPr>
          <w:trHeight w:val="254"/>
        </w:trPr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 xml:space="preserve">  24d</w:t>
            </w:r>
          </w:p>
        </w:tc>
        <w:tc>
          <w:tcPr>
            <w:tcW w:w="4377" w:type="pct"/>
            <w:tcBorders>
              <w:bottom w:val="single" w:sz="4" w:space="0" w:color="auto"/>
            </w:tcBorders>
            <w:shd w:val="clear" w:color="auto" w:fill="auto"/>
          </w:tcPr>
          <w:p w:rsidR="00A15EED" w:rsidRPr="00A15EED" w:rsidRDefault="00A15EED" w:rsidP="00A15EED">
            <w:pPr>
              <w:rPr>
                <w:rFonts w:ascii="Times New Roman" w:hAnsi="Times New Roman" w:cs="Times New Roman"/>
                <w:lang w:val="en-GB"/>
              </w:rPr>
            </w:pPr>
            <w:r w:rsidRPr="00A15EED">
              <w:rPr>
                <w:rFonts w:ascii="Times New Roman" w:hAnsi="Times New Roman" w:cs="Times New Roman"/>
                <w:lang w:val="en-GB"/>
              </w:rPr>
              <w:t>p-value (e.g. p = 0.05)</w:t>
            </w:r>
          </w:p>
        </w:tc>
      </w:tr>
    </w:tbl>
    <w:p w:rsidR="00A15EED" w:rsidRDefault="00A15EED" w:rsidP="00A15EED"/>
    <w:p w:rsidR="00EF576B" w:rsidRPr="00D03414" w:rsidRDefault="00EF576B" w:rsidP="00D034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F576B" w:rsidRPr="00D0341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414" w:rsidRDefault="00D03414" w:rsidP="00D03414">
      <w:pPr>
        <w:spacing w:after="0" w:line="240" w:lineRule="auto"/>
      </w:pPr>
      <w:r>
        <w:separator/>
      </w:r>
    </w:p>
  </w:endnote>
  <w:endnote w:type="continuationSeparator" w:id="0">
    <w:p w:rsidR="00D03414" w:rsidRDefault="00D03414" w:rsidP="00D03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910190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414" w:rsidRPr="00D03414" w:rsidRDefault="00D03414" w:rsidP="00D03414">
        <w:pPr>
          <w:pStyle w:val="Footer"/>
          <w:rPr>
            <w:rFonts w:ascii="Times New Roman" w:hAnsi="Times New Roman" w:cs="Times New Roman"/>
            <w:i/>
            <w:sz w:val="24"/>
            <w:szCs w:val="24"/>
          </w:rPr>
        </w:pPr>
        <w:r w:rsidRPr="00D03414">
          <w:rPr>
            <w:rFonts w:ascii="Times New Roman" w:hAnsi="Times New Roman" w:cs="Times New Roman"/>
            <w:i/>
            <w:sz w:val="24"/>
            <w:szCs w:val="24"/>
          </w:rPr>
          <w:t xml:space="preserve">Prognostic factors for improvement of shoulder function after arthroscopic rotator cuff repair: a systematic review </w:t>
        </w:r>
      </w:p>
      <w:p w:rsidR="00D03414" w:rsidRPr="00D03414" w:rsidRDefault="00D03414" w:rsidP="00D034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03414">
          <w:rPr>
            <w:rFonts w:ascii="Times New Roman" w:hAnsi="Times New Roman" w:cs="Times New Roman"/>
            <w:sz w:val="24"/>
          </w:rPr>
          <w:fldChar w:fldCharType="begin"/>
        </w:r>
        <w:r w:rsidRPr="00D034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03414">
          <w:rPr>
            <w:rFonts w:ascii="Times New Roman" w:hAnsi="Times New Roman" w:cs="Times New Roman"/>
            <w:sz w:val="24"/>
          </w:rPr>
          <w:fldChar w:fldCharType="separate"/>
        </w:r>
        <w:r w:rsidR="00A15EED">
          <w:rPr>
            <w:rFonts w:ascii="Times New Roman" w:hAnsi="Times New Roman" w:cs="Times New Roman"/>
            <w:noProof/>
            <w:sz w:val="24"/>
          </w:rPr>
          <w:t>1</w:t>
        </w:r>
        <w:r w:rsidRPr="00D034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414" w:rsidRDefault="00D03414" w:rsidP="00D03414">
      <w:pPr>
        <w:spacing w:after="0" w:line="240" w:lineRule="auto"/>
      </w:pPr>
      <w:r>
        <w:separator/>
      </w:r>
    </w:p>
  </w:footnote>
  <w:footnote w:type="continuationSeparator" w:id="0">
    <w:p w:rsidR="00D03414" w:rsidRDefault="00D03414" w:rsidP="00D03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318"/>
    <w:rsid w:val="00245318"/>
    <w:rsid w:val="0072163E"/>
    <w:rsid w:val="008145F0"/>
    <w:rsid w:val="00907C18"/>
    <w:rsid w:val="00A15EED"/>
    <w:rsid w:val="00A651F9"/>
    <w:rsid w:val="00A9349B"/>
    <w:rsid w:val="00B65934"/>
    <w:rsid w:val="00B90208"/>
    <w:rsid w:val="00D03414"/>
    <w:rsid w:val="00E224AC"/>
    <w:rsid w:val="00EF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C72366"/>
  <w15:chartTrackingRefBased/>
  <w15:docId w15:val="{43CE9617-5218-4F1B-9DE1-3277C17C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4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4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34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2-02-17T12:29:00Z</dcterms:created>
  <dcterms:modified xsi:type="dcterms:W3CDTF">2022-02-17T12:29:00Z</dcterms:modified>
</cp:coreProperties>
</file>